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957B6A" w14:textId="5B9A1749" w:rsidR="00EF10E6" w:rsidRPr="009A68B7" w:rsidRDefault="00D46872" w:rsidP="009A68B7">
      <w:pPr>
        <w:spacing w:line="240" w:lineRule="auto"/>
        <w:rPr>
          <w:rFonts w:ascii="Times New Roman" w:hAnsi="Times New Roman" w:cs="Times New Roman"/>
          <w:b/>
          <w:sz w:val="36"/>
          <w:szCs w:val="36"/>
        </w:rPr>
      </w:pPr>
      <w:r w:rsidRPr="009A68B7">
        <w:rPr>
          <w:rFonts w:ascii="Times New Roman" w:hAnsi="Times New Roman" w:cs="Times New Roman"/>
          <w:b/>
          <w:sz w:val="36"/>
          <w:szCs w:val="36"/>
        </w:rPr>
        <w:t>Effects of weaning age and housing conditions on phenotypic differences in mice</w:t>
      </w:r>
    </w:p>
    <w:p w14:paraId="48CDE872" w14:textId="77777777" w:rsidR="00D46872" w:rsidRPr="00EF10E6" w:rsidRDefault="00D46872" w:rsidP="00EF10E6">
      <w:pPr>
        <w:spacing w:line="24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644ABFD3" w14:textId="77777777" w:rsidR="009A68B7" w:rsidRPr="009A68B7" w:rsidRDefault="009A68B7" w:rsidP="009A68B7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vertAlign w:val="superscript"/>
        </w:rPr>
      </w:pPr>
      <w:r w:rsidRPr="009A68B7">
        <w:rPr>
          <w:rFonts w:ascii="Times New Roman" w:hAnsi="Times New Roman" w:cs="Times New Roman"/>
          <w:sz w:val="24"/>
          <w:szCs w:val="24"/>
        </w:rPr>
        <w:t>Jeremy D. Bailoo</w:t>
      </w:r>
      <w:r w:rsidRPr="009A68B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 w:rsidRPr="009A68B7">
        <w:rPr>
          <w:rFonts w:ascii="Times New Roman" w:hAnsi="Times New Roman" w:cs="Times New Roman"/>
          <w:sz w:val="24"/>
          <w:szCs w:val="24"/>
          <w:vertAlign w:val="superscript"/>
        </w:rPr>
        <w:t>,2,3</w:t>
      </w:r>
      <w:proofErr w:type="gramEnd"/>
      <w:r w:rsidRPr="009A68B7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9A68B7">
        <w:rPr>
          <w:rFonts w:ascii="Times New Roman" w:hAnsi="Times New Roman" w:cs="Times New Roman"/>
          <w:sz w:val="24"/>
          <w:szCs w:val="24"/>
        </w:rPr>
        <w:t>, Bernhard Voelkl</w:t>
      </w:r>
      <w:r w:rsidRPr="009A68B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A68B7">
        <w:rPr>
          <w:rFonts w:ascii="Times New Roman" w:hAnsi="Times New Roman" w:cs="Times New Roman"/>
          <w:sz w:val="24"/>
          <w:szCs w:val="24"/>
        </w:rPr>
        <w:t>, Justin Varholick</w:t>
      </w:r>
      <w:r w:rsidRPr="009A68B7">
        <w:rPr>
          <w:rFonts w:ascii="Times New Roman" w:hAnsi="Times New Roman" w:cs="Times New Roman"/>
          <w:sz w:val="24"/>
          <w:szCs w:val="24"/>
          <w:vertAlign w:val="superscript"/>
        </w:rPr>
        <w:t>1,4</w:t>
      </w:r>
      <w:r w:rsidRPr="009A68B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A68B7">
        <w:rPr>
          <w:rFonts w:ascii="Times New Roman" w:hAnsi="Times New Roman" w:cs="Times New Roman"/>
          <w:sz w:val="24"/>
          <w:szCs w:val="24"/>
        </w:rPr>
        <w:t>Janja</w:t>
      </w:r>
      <w:proofErr w:type="spellEnd"/>
      <w:r w:rsidRPr="009A68B7">
        <w:rPr>
          <w:rFonts w:ascii="Times New Roman" w:hAnsi="Times New Roman" w:cs="Times New Roman"/>
          <w:sz w:val="24"/>
          <w:szCs w:val="24"/>
        </w:rPr>
        <w:t xml:space="preserve"> Novak</w:t>
      </w:r>
      <w:r w:rsidRPr="009A68B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A68B7">
        <w:rPr>
          <w:rFonts w:ascii="Times New Roman" w:hAnsi="Times New Roman" w:cs="Times New Roman"/>
          <w:sz w:val="24"/>
          <w:szCs w:val="24"/>
        </w:rPr>
        <w:t>, Eimear Murphy</w:t>
      </w:r>
      <w:r w:rsidRPr="009A68B7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9A68B7">
        <w:rPr>
          <w:rFonts w:ascii="Times New Roman" w:hAnsi="Times New Roman" w:cs="Times New Roman"/>
          <w:sz w:val="24"/>
          <w:szCs w:val="24"/>
        </w:rPr>
        <w:t>, Marianna Rosso</w:t>
      </w:r>
      <w:r w:rsidRPr="009A68B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A68B7">
        <w:rPr>
          <w:rFonts w:ascii="Times New Roman" w:hAnsi="Times New Roman" w:cs="Times New Roman"/>
          <w:sz w:val="24"/>
          <w:szCs w:val="24"/>
        </w:rPr>
        <w:t>, Rupert Palme</w:t>
      </w:r>
      <w:r w:rsidRPr="009A68B7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9A68B7">
        <w:rPr>
          <w:rFonts w:ascii="Times New Roman" w:hAnsi="Times New Roman" w:cs="Times New Roman"/>
          <w:sz w:val="24"/>
          <w:szCs w:val="24"/>
        </w:rPr>
        <w:t>, and Hanno Würbel</w:t>
      </w:r>
      <w:r w:rsidRPr="009A68B7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14:paraId="27F5287F" w14:textId="77777777" w:rsidR="007D7648" w:rsidRPr="007046B2" w:rsidRDefault="007D7648" w:rsidP="007D7648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vertAlign w:val="superscript"/>
        </w:rPr>
      </w:pPr>
      <w:bookmarkStart w:id="0" w:name="_GoBack"/>
      <w:bookmarkEnd w:id="0"/>
    </w:p>
    <w:p w14:paraId="031F4C62" w14:textId="77777777" w:rsidR="007D7648" w:rsidRPr="007046B2" w:rsidRDefault="007D7648" w:rsidP="007D7648">
      <w:pPr>
        <w:spacing w:after="0" w:line="360" w:lineRule="auto"/>
        <w:contextualSpacing/>
        <w:rPr>
          <w:rFonts w:ascii="Times New Roman" w:hAnsi="Times New Roman" w:cs="Times New Roman"/>
          <w:i/>
          <w:sz w:val="24"/>
          <w:szCs w:val="24"/>
        </w:rPr>
      </w:pPr>
      <w:r w:rsidRPr="007046B2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Pr="007046B2">
        <w:rPr>
          <w:rFonts w:ascii="Times New Roman" w:hAnsi="Times New Roman" w:cs="Times New Roman"/>
          <w:i/>
          <w:sz w:val="24"/>
          <w:szCs w:val="24"/>
        </w:rPr>
        <w:t>Division of Animal Welfare, University of Bern, CH</w:t>
      </w:r>
    </w:p>
    <w:p w14:paraId="62C20093" w14:textId="77777777" w:rsidR="007D7648" w:rsidRDefault="007D7648" w:rsidP="007D7648">
      <w:pPr>
        <w:spacing w:after="0" w:line="360" w:lineRule="auto"/>
        <w:ind w:left="90" w:hanging="90"/>
        <w:contextualSpacing/>
        <w:rPr>
          <w:rFonts w:ascii="Times New Roman" w:hAnsi="Times New Roman" w:cs="Times New Roman"/>
          <w:i/>
          <w:sz w:val="24"/>
          <w:szCs w:val="24"/>
        </w:rPr>
      </w:pPr>
      <w:r w:rsidRPr="007046B2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Pr="007046B2">
        <w:rPr>
          <w:rFonts w:ascii="Times New Roman" w:hAnsi="Times New Roman" w:cs="Times New Roman"/>
          <w:i/>
          <w:sz w:val="24"/>
          <w:szCs w:val="24"/>
        </w:rPr>
        <w:t xml:space="preserve">Texas Tech Health Sciences Center, School of Medicine, Department of </w:t>
      </w:r>
      <w:r>
        <w:rPr>
          <w:rFonts w:ascii="Times New Roman" w:hAnsi="Times New Roman" w:cs="Times New Roman"/>
          <w:i/>
          <w:sz w:val="24"/>
          <w:szCs w:val="24"/>
        </w:rPr>
        <w:t>Cell Biology &amp; Biochemistry</w:t>
      </w:r>
      <w:r w:rsidRPr="007046B2">
        <w:rPr>
          <w:rFonts w:ascii="Times New Roman" w:hAnsi="Times New Roman" w:cs="Times New Roman"/>
          <w:i/>
          <w:sz w:val="24"/>
          <w:szCs w:val="24"/>
        </w:rPr>
        <w:t>, Lubbock, TX, USA</w:t>
      </w:r>
    </w:p>
    <w:p w14:paraId="479CF15A" w14:textId="77777777" w:rsidR="007D7648" w:rsidRDefault="007D7648" w:rsidP="007D7648">
      <w:pPr>
        <w:spacing w:after="0" w:line="360" w:lineRule="auto"/>
        <w:ind w:left="90" w:hanging="90"/>
        <w:contextualSpacing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3</w:t>
      </w:r>
      <w:r w:rsidRPr="007046B2">
        <w:rPr>
          <w:rFonts w:ascii="Times New Roman" w:hAnsi="Times New Roman" w:cs="Times New Roman"/>
          <w:i/>
          <w:sz w:val="24"/>
          <w:szCs w:val="24"/>
        </w:rPr>
        <w:t xml:space="preserve">Texas Tech </w:t>
      </w:r>
      <w:r>
        <w:rPr>
          <w:rFonts w:ascii="Times New Roman" w:hAnsi="Times New Roman" w:cs="Times New Roman"/>
          <w:i/>
          <w:sz w:val="24"/>
          <w:szCs w:val="24"/>
        </w:rPr>
        <w:t>University</w:t>
      </w:r>
      <w:r w:rsidRPr="007046B2">
        <w:rPr>
          <w:rFonts w:ascii="Times New Roman" w:hAnsi="Times New Roman" w:cs="Times New Roman"/>
          <w:i/>
          <w:sz w:val="24"/>
          <w:szCs w:val="24"/>
        </w:rPr>
        <w:t>,</w:t>
      </w:r>
      <w:r w:rsidRPr="00420696">
        <w:t xml:space="preserve"> </w:t>
      </w:r>
      <w:r w:rsidRPr="00420696">
        <w:rPr>
          <w:rFonts w:ascii="Times New Roman" w:hAnsi="Times New Roman" w:cs="Times New Roman"/>
          <w:i/>
          <w:sz w:val="24"/>
          <w:szCs w:val="24"/>
        </w:rPr>
        <w:t>Department of Civil, Environmental, and Construction Engineering,</w:t>
      </w:r>
      <w:r w:rsidRPr="007046B2">
        <w:rPr>
          <w:rFonts w:ascii="Times New Roman" w:hAnsi="Times New Roman" w:cs="Times New Roman"/>
          <w:i/>
          <w:sz w:val="24"/>
          <w:szCs w:val="24"/>
        </w:rPr>
        <w:t xml:space="preserve"> Lubbock, TX, USA</w:t>
      </w:r>
    </w:p>
    <w:p w14:paraId="6AE3F464" w14:textId="77777777" w:rsidR="007D7648" w:rsidRPr="007046B2" w:rsidRDefault="007D7648" w:rsidP="007D7648">
      <w:pPr>
        <w:spacing w:after="0" w:line="360" w:lineRule="auto"/>
        <w:contextualSpacing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4</w:t>
      </w:r>
      <w:r w:rsidRPr="007046B2">
        <w:rPr>
          <w:rFonts w:ascii="Times New Roman" w:hAnsi="Times New Roman" w:cs="Times New Roman"/>
          <w:i/>
          <w:sz w:val="24"/>
          <w:szCs w:val="24"/>
        </w:rPr>
        <w:t>Department of Biology &amp; UF Genetics Institute, University of Florida, Gainesville, USA</w:t>
      </w:r>
    </w:p>
    <w:p w14:paraId="46239358" w14:textId="77777777" w:rsidR="007D7648" w:rsidRPr="007046B2" w:rsidRDefault="007D7648" w:rsidP="007D7648">
      <w:pPr>
        <w:spacing w:after="0" w:line="360" w:lineRule="auto"/>
        <w:contextualSpacing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5</w:t>
      </w:r>
      <w:r w:rsidRPr="007046B2">
        <w:rPr>
          <w:rFonts w:ascii="Times New Roman" w:hAnsi="Times New Roman" w:cs="Times New Roman"/>
          <w:i/>
          <w:sz w:val="24"/>
          <w:szCs w:val="24"/>
        </w:rPr>
        <w:t xml:space="preserve">Department of </w:t>
      </w:r>
      <w:proofErr w:type="spellStart"/>
      <w:r w:rsidRPr="007046B2">
        <w:rPr>
          <w:rFonts w:ascii="Times New Roman" w:hAnsi="Times New Roman" w:cs="Times New Roman"/>
          <w:i/>
          <w:sz w:val="24"/>
          <w:szCs w:val="24"/>
        </w:rPr>
        <w:t>Behavioural</w:t>
      </w:r>
      <w:proofErr w:type="spellEnd"/>
      <w:r w:rsidRPr="007046B2">
        <w:rPr>
          <w:rFonts w:ascii="Times New Roman" w:hAnsi="Times New Roman" w:cs="Times New Roman"/>
          <w:i/>
          <w:sz w:val="24"/>
          <w:szCs w:val="24"/>
        </w:rPr>
        <w:t xml:space="preserve"> Biology, University of </w:t>
      </w:r>
      <w:proofErr w:type="spellStart"/>
      <w:r w:rsidRPr="007046B2">
        <w:rPr>
          <w:rFonts w:ascii="Times New Roman" w:hAnsi="Times New Roman" w:cs="Times New Roman"/>
          <w:i/>
          <w:sz w:val="24"/>
          <w:szCs w:val="24"/>
        </w:rPr>
        <w:t>Münster</w:t>
      </w:r>
      <w:proofErr w:type="spellEnd"/>
      <w:r w:rsidRPr="007046B2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Pr="007046B2">
        <w:rPr>
          <w:rFonts w:ascii="Times New Roman" w:hAnsi="Times New Roman" w:cs="Times New Roman"/>
          <w:i/>
          <w:sz w:val="24"/>
          <w:szCs w:val="24"/>
        </w:rPr>
        <w:t>Münster</w:t>
      </w:r>
      <w:proofErr w:type="spellEnd"/>
      <w:r w:rsidRPr="007046B2">
        <w:rPr>
          <w:rFonts w:ascii="Times New Roman" w:hAnsi="Times New Roman" w:cs="Times New Roman"/>
          <w:i/>
          <w:sz w:val="24"/>
          <w:szCs w:val="24"/>
        </w:rPr>
        <w:t>, Germany</w:t>
      </w:r>
    </w:p>
    <w:p w14:paraId="5DD869EA" w14:textId="34F08794" w:rsidR="007D7648" w:rsidRDefault="007D7648" w:rsidP="007D7648">
      <w:pPr>
        <w:spacing w:after="0" w:line="360" w:lineRule="auto"/>
        <w:contextualSpacing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6</w:t>
      </w:r>
      <w:r w:rsidRPr="007046B2">
        <w:rPr>
          <w:rFonts w:ascii="Times New Roman" w:hAnsi="Times New Roman" w:cs="Times New Roman"/>
          <w:i/>
          <w:sz w:val="24"/>
          <w:szCs w:val="24"/>
        </w:rPr>
        <w:t>Department of Biomedical Sciences, University of Veterinary Medicine Vienna, AT</w:t>
      </w:r>
    </w:p>
    <w:p w14:paraId="0A8E0CD7" w14:textId="2B55F1C1" w:rsidR="00110665" w:rsidRDefault="00110665" w:rsidP="007D7648">
      <w:pPr>
        <w:spacing w:after="0" w:line="360" w:lineRule="auto"/>
        <w:contextualSpacing/>
        <w:rPr>
          <w:rFonts w:ascii="Times New Roman" w:hAnsi="Times New Roman" w:cs="Times New Roman"/>
          <w:i/>
          <w:sz w:val="24"/>
          <w:szCs w:val="24"/>
        </w:rPr>
      </w:pPr>
    </w:p>
    <w:p w14:paraId="1B2847F1" w14:textId="670B862A" w:rsidR="00110665" w:rsidRPr="007046B2" w:rsidRDefault="00110665" w:rsidP="007D7648">
      <w:pPr>
        <w:spacing w:after="0" w:line="360" w:lineRule="auto"/>
        <w:contextualSpacing/>
        <w:rPr>
          <w:rFonts w:ascii="Times New Roman" w:hAnsi="Times New Roman" w:cs="Times New Roman"/>
          <w:i/>
          <w:sz w:val="24"/>
          <w:szCs w:val="24"/>
        </w:rPr>
      </w:pPr>
      <w:r w:rsidRPr="00110665">
        <w:rPr>
          <w:rFonts w:ascii="Times New Roman" w:hAnsi="Times New Roman" w:cs="Times New Roman"/>
          <w:i/>
          <w:sz w:val="24"/>
          <w:szCs w:val="24"/>
        </w:rPr>
        <w:t>*</w:t>
      </w:r>
      <w:r w:rsidR="007F5A97" w:rsidRPr="007F5A97">
        <w:rPr>
          <w:rFonts w:ascii="Times New Roman" w:hAnsi="Times New Roman" w:cs="Times New Roman"/>
          <w:i/>
          <w:sz w:val="24"/>
          <w:szCs w:val="24"/>
        </w:rPr>
        <w:t>Corresponding authors: hanno.wuerbel@vetsuisse.unibe.ch and jbailooscience@gmail.com</w:t>
      </w:r>
    </w:p>
    <w:p w14:paraId="4DE4C081" w14:textId="6AB1834D" w:rsidR="000065F7" w:rsidRPr="00415C4B" w:rsidRDefault="000065F7" w:rsidP="00415C4B">
      <w:pPr>
        <w:spacing w:after="0" w:line="360" w:lineRule="auto"/>
        <w:contextualSpacing/>
        <w:jc w:val="center"/>
        <w:rPr>
          <w:rFonts w:ascii="Times New Roman" w:hAnsi="Times New Roman" w:cs="Times New Roman"/>
          <w:i/>
          <w:sz w:val="24"/>
          <w:szCs w:val="24"/>
        </w:rPr>
      </w:pPr>
    </w:p>
    <w:p w14:paraId="0EE5C73D" w14:textId="77777777" w:rsidR="000065F7" w:rsidRPr="00EF10E6" w:rsidRDefault="000065F7" w:rsidP="000065F7">
      <w:pPr>
        <w:rPr>
          <w:rFonts w:ascii="Times New Roman" w:hAnsi="Times New Roman" w:cs="Times New Roman"/>
          <w:b/>
          <w:sz w:val="24"/>
          <w:szCs w:val="24"/>
        </w:rPr>
      </w:pPr>
    </w:p>
    <w:p w14:paraId="201935BF" w14:textId="77777777" w:rsidR="000065F7" w:rsidRPr="00EF10E6" w:rsidRDefault="000065F7" w:rsidP="000065F7">
      <w:pPr>
        <w:rPr>
          <w:rFonts w:ascii="Times New Roman" w:hAnsi="Times New Roman" w:cs="Times New Roman"/>
          <w:b/>
          <w:sz w:val="24"/>
          <w:szCs w:val="24"/>
        </w:rPr>
      </w:pPr>
    </w:p>
    <w:p w14:paraId="1832190E" w14:textId="77777777" w:rsidR="00A10AD5" w:rsidRDefault="00A10AD5" w:rsidP="00B04CE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4F7DFFD" w14:textId="77777777" w:rsidR="00A10AD5" w:rsidRDefault="00A10AD5" w:rsidP="00B04CE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458C5B3" w14:textId="77777777" w:rsidR="00A10AD5" w:rsidRDefault="00A10AD5" w:rsidP="00B04CE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CA5473C" w14:textId="77777777" w:rsidR="00A10AD5" w:rsidRDefault="00A10AD5" w:rsidP="00B04CE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BAA8F28" w14:textId="77777777" w:rsidR="00A10AD5" w:rsidRDefault="00A10AD5" w:rsidP="00B04CE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942BA83" w14:textId="77777777" w:rsidR="00A10AD5" w:rsidRDefault="00A10AD5" w:rsidP="00B04CE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FFA0A47" w14:textId="77777777" w:rsidR="00A10AD5" w:rsidRDefault="00A10AD5" w:rsidP="00B04CE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6694C11" w14:textId="77777777" w:rsidR="00A10AD5" w:rsidRDefault="00A10AD5" w:rsidP="00B04CE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097EED6" w14:textId="77777777" w:rsidR="00A10AD5" w:rsidRDefault="00A10AD5" w:rsidP="00B04CE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FB2463B" w14:textId="77777777" w:rsidR="00A10AD5" w:rsidRDefault="00A10AD5" w:rsidP="00B04CE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E7F7203" w14:textId="1F8DAEA0" w:rsidR="00415C4B" w:rsidRDefault="00415C4B" w:rsidP="00B04CE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6F95920" w14:textId="77777777" w:rsidR="00A10AD5" w:rsidRDefault="00A10AD5" w:rsidP="00B04CE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6DCE256" w14:textId="77777777" w:rsidR="00A10AD5" w:rsidRDefault="00A10AD5" w:rsidP="00B04CE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2E3E28C" w14:textId="77777777" w:rsidR="00A10AD5" w:rsidRDefault="00A10AD5" w:rsidP="00B04CE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B76DE84" w14:textId="77777777" w:rsidR="00A10AD5" w:rsidRDefault="00A10AD5" w:rsidP="00B04CE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22F97EA" w14:textId="77777777" w:rsidR="000065F7" w:rsidRPr="00EF10E6" w:rsidRDefault="00B04CEE" w:rsidP="00B04CE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F10E6">
        <w:rPr>
          <w:rFonts w:ascii="Times New Roman" w:hAnsi="Times New Roman" w:cs="Times New Roman"/>
          <w:b/>
          <w:sz w:val="24"/>
          <w:szCs w:val="24"/>
        </w:rPr>
        <w:t>Supplementary Information:</w:t>
      </w:r>
    </w:p>
    <w:p w14:paraId="76E38FF8" w14:textId="061F577F" w:rsidR="000065F7" w:rsidRPr="00EF10E6" w:rsidRDefault="000065F7" w:rsidP="00B04C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F10E6">
        <w:rPr>
          <w:rFonts w:ascii="Times New Roman" w:hAnsi="Times New Roman" w:cs="Times New Roman"/>
          <w:sz w:val="24"/>
          <w:szCs w:val="24"/>
        </w:rPr>
        <w:t xml:space="preserve">Number of pages: </w:t>
      </w:r>
      <w:r w:rsidR="00300CD1">
        <w:rPr>
          <w:rFonts w:ascii="Times New Roman" w:hAnsi="Times New Roman" w:cs="Times New Roman"/>
          <w:sz w:val="24"/>
          <w:szCs w:val="24"/>
        </w:rPr>
        <w:t>3</w:t>
      </w:r>
    </w:p>
    <w:p w14:paraId="7B302474" w14:textId="2E9CE571" w:rsidR="00B04CEE" w:rsidRPr="00EF10E6" w:rsidRDefault="00B04CEE" w:rsidP="00B04CEE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B04CEE" w:rsidRPr="00EF10E6" w:rsidSect="002919E6">
          <w:footerReference w:type="default" r:id="rId8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EF10E6">
        <w:rPr>
          <w:rFonts w:ascii="Times New Roman" w:hAnsi="Times New Roman" w:cs="Times New Roman"/>
          <w:sz w:val="24"/>
          <w:szCs w:val="24"/>
        </w:rPr>
        <w:t xml:space="preserve">Number of tables: </w:t>
      </w:r>
      <w:r w:rsidR="00300CD1">
        <w:rPr>
          <w:rFonts w:ascii="Times New Roman" w:hAnsi="Times New Roman" w:cs="Times New Roman"/>
          <w:sz w:val="24"/>
          <w:szCs w:val="24"/>
        </w:rPr>
        <w:t>4</w:t>
      </w:r>
    </w:p>
    <w:p w14:paraId="3BB65F7E" w14:textId="6915F407" w:rsidR="00EA6417" w:rsidRDefault="00EA6417" w:rsidP="00BE20F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DF41D9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415C4B" w:rsidRPr="007046B2">
        <w:rPr>
          <w:rFonts w:ascii="Times New Roman" w:hAnsi="Times New Roman" w:cs="Times New Roman"/>
          <w:sz w:val="24"/>
          <w:szCs w:val="24"/>
        </w:rPr>
        <w:t>Distribution of litters to treatment stratified by average litter size and sex ratio</w:t>
      </w:r>
    </w:p>
    <w:p w14:paraId="1EE7325A" w14:textId="2BAC1B01" w:rsidR="00EA6417" w:rsidRPr="00EA6417" w:rsidRDefault="00415C4B" w:rsidP="00BE20FD">
      <w:pPr>
        <w:rPr>
          <w:rFonts w:ascii="Times New Roman" w:hAnsi="Times New Roman" w:cs="Times New Roman"/>
          <w:sz w:val="24"/>
          <w:szCs w:val="24"/>
        </w:rPr>
      </w:pPr>
      <w:r w:rsidRPr="00260A84">
        <w:rPr>
          <w:noProof/>
          <w:lang w:val="en-GB" w:eastAsia="en-GB"/>
        </w:rPr>
        <w:drawing>
          <wp:inline distT="0" distB="0" distL="0" distR="0" wp14:anchorId="0494C6F7" wp14:editId="4397E8BE">
            <wp:extent cx="5486400" cy="5222237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l="8605" t="2378" r="8494" b="2332"/>
                    <a:stretch/>
                  </pic:blipFill>
                  <pic:spPr bwMode="auto">
                    <a:xfrm>
                      <a:off x="0" y="0"/>
                      <a:ext cx="5486400" cy="52222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4D5CA9" w14:textId="77777777" w:rsidR="00EA6417" w:rsidRDefault="00EA6417" w:rsidP="00BE20FD">
      <w:pPr>
        <w:rPr>
          <w:rFonts w:ascii="Times New Roman" w:hAnsi="Times New Roman" w:cs="Times New Roman"/>
          <w:b/>
          <w:sz w:val="24"/>
          <w:szCs w:val="24"/>
        </w:rPr>
      </w:pPr>
    </w:p>
    <w:p w14:paraId="4FF331B2" w14:textId="13715FAE" w:rsidR="00DF41D9" w:rsidRDefault="00DF41D9" w:rsidP="00DF41D9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F10E6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EF10E6">
        <w:rPr>
          <w:rFonts w:ascii="Times New Roman" w:hAnsi="Times New Roman" w:cs="Times New Roman"/>
          <w:sz w:val="24"/>
          <w:szCs w:val="24"/>
        </w:rPr>
        <w:t xml:space="preserve">. </w:t>
      </w:r>
      <w:r w:rsidR="00415C4B">
        <w:rPr>
          <w:rFonts w:ascii="Times New Roman" w:hAnsi="Times New Roman" w:cs="Times New Roman"/>
          <w:sz w:val="24"/>
          <w:szCs w:val="24"/>
        </w:rPr>
        <w:t>Caging</w:t>
      </w:r>
      <w:r w:rsidR="00415C4B" w:rsidRPr="007046B2">
        <w:rPr>
          <w:rFonts w:ascii="Times New Roman" w:hAnsi="Times New Roman" w:cs="Times New Roman"/>
          <w:sz w:val="24"/>
          <w:szCs w:val="24"/>
        </w:rPr>
        <w:t xml:space="preserve"> specifications of animals used in this study</w:t>
      </w:r>
    </w:p>
    <w:p w14:paraId="7F70645C" w14:textId="77777777" w:rsidR="00415C4B" w:rsidRPr="00EF10E6" w:rsidRDefault="00415C4B" w:rsidP="00DF41D9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FC66483" w14:textId="58082ADA" w:rsidR="00DF41D9" w:rsidRPr="00EF10E6" w:rsidRDefault="00415C4B" w:rsidP="00DE7C3B">
      <w:pPr>
        <w:spacing w:after="0" w:line="240" w:lineRule="auto"/>
        <w:ind w:right="-1008"/>
        <w:contextualSpacing/>
        <w:rPr>
          <w:rFonts w:ascii="Times New Roman" w:hAnsi="Times New Roman" w:cs="Times New Roman"/>
          <w:sz w:val="24"/>
          <w:szCs w:val="24"/>
        </w:rPr>
      </w:pPr>
      <w:r w:rsidRPr="007046B2">
        <w:rPr>
          <w:rFonts w:ascii="Times New Roman" w:hAnsi="Times New Roman" w:cs="Times New Roman"/>
          <w:noProof/>
          <w:lang w:val="en-GB" w:eastAsia="en-GB"/>
        </w:rPr>
        <w:drawing>
          <wp:inline distT="0" distB="0" distL="0" distR="0" wp14:anchorId="4C60CD54" wp14:editId="4AA80A7D">
            <wp:extent cx="5486400" cy="609153"/>
            <wp:effectExtent l="0" t="0" r="0" b="63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0"/>
                    <a:srcRect l="5788" t="12371" r="5784" b="12371"/>
                    <a:stretch/>
                  </pic:blipFill>
                  <pic:spPr bwMode="auto">
                    <a:xfrm>
                      <a:off x="0" y="0"/>
                      <a:ext cx="5486400" cy="6091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8EAB15" w14:textId="77777777" w:rsidR="005A27ED" w:rsidRPr="00EF10E6" w:rsidRDefault="005A27ED" w:rsidP="000F60A7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2608411" w14:textId="77777777" w:rsidR="00004A17" w:rsidRDefault="00004A17" w:rsidP="00A10AD5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59C9A7B4" w14:textId="77777777" w:rsidR="00990D84" w:rsidRDefault="00990D84" w:rsidP="00990D84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79646D3F" w14:textId="77777777" w:rsidR="00990D84" w:rsidRDefault="00990D84" w:rsidP="00990D84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490FAFA3" w14:textId="77777777" w:rsidR="00990D84" w:rsidRDefault="00990D84" w:rsidP="00990D84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580C6F5F" w14:textId="77777777" w:rsidR="00990D84" w:rsidRDefault="00990D84" w:rsidP="00990D84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7C7223EE" w14:textId="77777777" w:rsidR="00990D84" w:rsidRDefault="00990D84" w:rsidP="00990D84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255A2AEE" w14:textId="77777777" w:rsidR="00990D84" w:rsidRDefault="00990D84" w:rsidP="00990D84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009D62AA" w14:textId="77777777" w:rsidR="00990D84" w:rsidRDefault="00990D84" w:rsidP="00990D84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1B20DA59" w14:textId="77777777" w:rsidR="00990D84" w:rsidRDefault="00990D84" w:rsidP="00990D84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4A69C89A" w14:textId="2558BA95" w:rsidR="00990D84" w:rsidRDefault="00990D84" w:rsidP="00990D84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F5D0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EF10E6">
        <w:rPr>
          <w:rFonts w:ascii="Times New Roman" w:hAnsi="Times New Roman" w:cs="Times New Roman"/>
          <w:b/>
          <w:sz w:val="24"/>
          <w:szCs w:val="24"/>
        </w:rPr>
        <w:t>.</w:t>
      </w:r>
      <w:r w:rsidRPr="00EF10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F10E6">
        <w:rPr>
          <w:rFonts w:ascii="Times New Roman" w:hAnsi="Times New Roman" w:cs="Times New Roman"/>
          <w:sz w:val="24"/>
          <w:szCs w:val="24"/>
        </w:rPr>
        <w:t>Ethogram</w:t>
      </w:r>
      <w:proofErr w:type="spellEnd"/>
      <w:r w:rsidRPr="00EF10E6">
        <w:rPr>
          <w:rFonts w:ascii="Times New Roman" w:hAnsi="Times New Roman" w:cs="Times New Roman"/>
          <w:sz w:val="24"/>
          <w:szCs w:val="24"/>
        </w:rPr>
        <w:t xml:space="preserve"> for the recording of </w:t>
      </w:r>
      <w:r>
        <w:rPr>
          <w:rFonts w:ascii="Times New Roman" w:hAnsi="Times New Roman" w:cs="Times New Roman"/>
          <w:sz w:val="24"/>
          <w:szCs w:val="24"/>
        </w:rPr>
        <w:t>pup</w:t>
      </w:r>
      <w:r w:rsidR="006560AB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>feeding</w:t>
      </w:r>
      <w:r w:rsidR="006560AB">
        <w:rPr>
          <w:rFonts w:ascii="Times New Roman" w:hAnsi="Times New Roman" w:cs="Times New Roman"/>
          <w:sz w:val="24"/>
          <w:szCs w:val="24"/>
        </w:rPr>
        <w:t xml:space="preserve"> behavior</w:t>
      </w:r>
    </w:p>
    <w:p w14:paraId="22A410E5" w14:textId="41AD68C2" w:rsidR="006560AB" w:rsidRDefault="006560AB" w:rsidP="00990D84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498A914" w14:textId="50E74342" w:rsidR="006560AB" w:rsidRDefault="006623D0" w:rsidP="00DE7C3B">
      <w:pPr>
        <w:spacing w:line="240" w:lineRule="auto"/>
        <w:ind w:right="-1008"/>
        <w:contextualSpacing/>
        <w:rPr>
          <w:rFonts w:ascii="Times New Roman" w:hAnsi="Times New Roman" w:cs="Times New Roman"/>
          <w:sz w:val="24"/>
          <w:szCs w:val="24"/>
        </w:rPr>
      </w:pPr>
      <w:r w:rsidRPr="006623D0">
        <w:rPr>
          <w:noProof/>
          <w:lang w:val="en-GB" w:eastAsia="en-GB"/>
        </w:rPr>
        <w:drawing>
          <wp:inline distT="0" distB="0" distL="0" distR="0" wp14:anchorId="6BCD48EA" wp14:editId="40693EC1">
            <wp:extent cx="5486400" cy="502139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021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784420" w14:textId="77777777" w:rsidR="00990D84" w:rsidRDefault="00990D84" w:rsidP="00990D84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F3C45E9" w14:textId="33A14CA5" w:rsidR="00990D84" w:rsidRDefault="00990D84" w:rsidP="00A10AD5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4E061F4C" w14:textId="77777777" w:rsidR="00DE7C3B" w:rsidRDefault="00DE7C3B" w:rsidP="00A10AD5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1EB0EAA0" w14:textId="27B3D9B7" w:rsidR="00924F81" w:rsidRDefault="00A10AD5" w:rsidP="00A10AD5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F5D01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EA6417">
        <w:rPr>
          <w:rFonts w:ascii="Times New Roman" w:hAnsi="Times New Roman" w:cs="Times New Roman"/>
          <w:b/>
          <w:sz w:val="24"/>
          <w:szCs w:val="24"/>
        </w:rPr>
        <w:t>4</w:t>
      </w:r>
      <w:r w:rsidRPr="00EF10E6">
        <w:rPr>
          <w:rFonts w:ascii="Times New Roman" w:hAnsi="Times New Roman" w:cs="Times New Roman"/>
          <w:b/>
          <w:sz w:val="24"/>
          <w:szCs w:val="24"/>
        </w:rPr>
        <w:t>.</w:t>
      </w:r>
      <w:r w:rsidRPr="00EF10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F10E6">
        <w:rPr>
          <w:rFonts w:ascii="Times New Roman" w:hAnsi="Times New Roman" w:cs="Times New Roman"/>
          <w:sz w:val="24"/>
          <w:szCs w:val="24"/>
        </w:rPr>
        <w:t>Ethogram</w:t>
      </w:r>
      <w:proofErr w:type="spellEnd"/>
      <w:r w:rsidRPr="00EF10E6">
        <w:rPr>
          <w:rFonts w:ascii="Times New Roman" w:hAnsi="Times New Roman" w:cs="Times New Roman"/>
          <w:sz w:val="24"/>
          <w:szCs w:val="24"/>
        </w:rPr>
        <w:t xml:space="preserve"> for the recording of stereotypic behavior. </w:t>
      </w:r>
      <w:r w:rsidR="00924F81">
        <w:rPr>
          <w:rFonts w:ascii="Times New Roman" w:hAnsi="Times New Roman" w:cs="Times New Roman"/>
          <w:sz w:val="24"/>
          <w:szCs w:val="24"/>
        </w:rPr>
        <w:t>All behaviors coded are mutually exclusive and exhaustive. For stereotypy, t</w:t>
      </w:r>
      <w:r w:rsidR="00924F81" w:rsidRPr="00924F81">
        <w:rPr>
          <w:rFonts w:ascii="Times New Roman" w:hAnsi="Times New Roman" w:cs="Times New Roman"/>
          <w:sz w:val="24"/>
          <w:szCs w:val="24"/>
        </w:rPr>
        <w:t xml:space="preserve">he movement/sequence of behavior </w:t>
      </w:r>
      <w:r w:rsidR="00924F81">
        <w:rPr>
          <w:rFonts w:ascii="Times New Roman" w:hAnsi="Times New Roman" w:cs="Times New Roman"/>
          <w:sz w:val="24"/>
          <w:szCs w:val="24"/>
        </w:rPr>
        <w:t>must be</w:t>
      </w:r>
      <w:r w:rsidR="00924F81" w:rsidRPr="00924F81">
        <w:rPr>
          <w:rFonts w:ascii="Times New Roman" w:hAnsi="Times New Roman" w:cs="Times New Roman"/>
          <w:sz w:val="24"/>
          <w:szCs w:val="24"/>
        </w:rPr>
        <w:t xml:space="preserve"> repeated continuously for at least 3s (bar-mouthing) or at least three times in a row without pauses longer than 3s between bouts (circling, twirling, </w:t>
      </w:r>
      <w:proofErr w:type="spellStart"/>
      <w:r w:rsidR="00924F81" w:rsidRPr="00924F81">
        <w:rPr>
          <w:rFonts w:ascii="Times New Roman" w:hAnsi="Times New Roman" w:cs="Times New Roman"/>
          <w:sz w:val="24"/>
          <w:szCs w:val="24"/>
        </w:rPr>
        <w:t>backflipping</w:t>
      </w:r>
      <w:proofErr w:type="spellEnd"/>
      <w:r w:rsidR="00924F81" w:rsidRPr="00924F81">
        <w:rPr>
          <w:rFonts w:ascii="Times New Roman" w:hAnsi="Times New Roman" w:cs="Times New Roman"/>
          <w:sz w:val="24"/>
          <w:szCs w:val="24"/>
        </w:rPr>
        <w:t>, route-tracing, jumping)</w:t>
      </w:r>
      <w:r w:rsidR="00924F81">
        <w:rPr>
          <w:rFonts w:ascii="Times New Roman" w:hAnsi="Times New Roman" w:cs="Times New Roman"/>
          <w:sz w:val="24"/>
          <w:szCs w:val="24"/>
        </w:rPr>
        <w:t>.</w:t>
      </w:r>
    </w:p>
    <w:p w14:paraId="39B41BD8" w14:textId="3DC83DEB" w:rsidR="00DE7C3B" w:rsidRDefault="00DE7C3B" w:rsidP="00A10AD5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C2A437F" w14:textId="30767532" w:rsidR="00524135" w:rsidRPr="00EF10E6" w:rsidRDefault="006623D0" w:rsidP="00D46872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6623D0">
        <w:rPr>
          <w:noProof/>
          <w:lang w:val="en-GB" w:eastAsia="en-GB"/>
        </w:rPr>
        <w:drawing>
          <wp:inline distT="0" distB="0" distL="0" distR="0" wp14:anchorId="3980CAE7" wp14:editId="1BAAE433">
            <wp:extent cx="5486400" cy="1714293"/>
            <wp:effectExtent l="0" t="0" r="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7488"/>
                    <a:stretch/>
                  </pic:blipFill>
                  <pic:spPr bwMode="auto">
                    <a:xfrm>
                      <a:off x="0" y="0"/>
                      <a:ext cx="5486400" cy="17142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524135" w:rsidRPr="00EF10E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6D8AE73" w14:textId="77777777" w:rsidR="0090656C" w:rsidRDefault="0090656C" w:rsidP="00B04CEE">
      <w:pPr>
        <w:spacing w:after="0" w:line="240" w:lineRule="auto"/>
      </w:pPr>
      <w:r>
        <w:separator/>
      </w:r>
    </w:p>
  </w:endnote>
  <w:endnote w:type="continuationSeparator" w:id="0">
    <w:p w14:paraId="09F439A0" w14:textId="77777777" w:rsidR="0090656C" w:rsidRDefault="0090656C" w:rsidP="00B04C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985838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FEF3C0" w14:textId="3947A16C" w:rsidR="00B04CEE" w:rsidRDefault="00B04CEE">
        <w:pPr>
          <w:pStyle w:val="Fuzeile"/>
          <w:jc w:val="center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A68B7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65D9C864" w14:textId="77777777" w:rsidR="00B04CEE" w:rsidRDefault="00B04CE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CF1BF7" w14:textId="77777777" w:rsidR="0090656C" w:rsidRDefault="0090656C" w:rsidP="00B04CEE">
      <w:pPr>
        <w:spacing w:after="0" w:line="240" w:lineRule="auto"/>
      </w:pPr>
      <w:r>
        <w:separator/>
      </w:r>
    </w:p>
  </w:footnote>
  <w:footnote w:type="continuationSeparator" w:id="0">
    <w:p w14:paraId="52296AC6" w14:textId="77777777" w:rsidR="0090656C" w:rsidRDefault="0090656C" w:rsidP="00B04C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654731B"/>
    <w:multiLevelType w:val="hybridMultilevel"/>
    <w:tmpl w:val="AA32DC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0D90"/>
    <w:rsid w:val="00004A17"/>
    <w:rsid w:val="000065F7"/>
    <w:rsid w:val="00007A57"/>
    <w:rsid w:val="00032044"/>
    <w:rsid w:val="00040FEE"/>
    <w:rsid w:val="00055841"/>
    <w:rsid w:val="00060ED4"/>
    <w:rsid w:val="00064639"/>
    <w:rsid w:val="00071044"/>
    <w:rsid w:val="0009715F"/>
    <w:rsid w:val="00097CAE"/>
    <w:rsid w:val="000A6110"/>
    <w:rsid w:val="000C3C1D"/>
    <w:rsid w:val="000F60A7"/>
    <w:rsid w:val="00110665"/>
    <w:rsid w:val="00113BF5"/>
    <w:rsid w:val="001246CB"/>
    <w:rsid w:val="001263B3"/>
    <w:rsid w:val="00136C96"/>
    <w:rsid w:val="001378A6"/>
    <w:rsid w:val="00142B8E"/>
    <w:rsid w:val="00146969"/>
    <w:rsid w:val="001552E2"/>
    <w:rsid w:val="00156F06"/>
    <w:rsid w:val="00166289"/>
    <w:rsid w:val="001739C3"/>
    <w:rsid w:val="001907B6"/>
    <w:rsid w:val="00192FFE"/>
    <w:rsid w:val="001B2E0C"/>
    <w:rsid w:val="001B6D2B"/>
    <w:rsid w:val="001D1ADE"/>
    <w:rsid w:val="001E5D98"/>
    <w:rsid w:val="001E7004"/>
    <w:rsid w:val="001F1B37"/>
    <w:rsid w:val="001F5DE3"/>
    <w:rsid w:val="00210D56"/>
    <w:rsid w:val="002175C8"/>
    <w:rsid w:val="00244C44"/>
    <w:rsid w:val="00246A9C"/>
    <w:rsid w:val="00252FBB"/>
    <w:rsid w:val="00254AE2"/>
    <w:rsid w:val="00255189"/>
    <w:rsid w:val="00261B60"/>
    <w:rsid w:val="002919E6"/>
    <w:rsid w:val="0029589B"/>
    <w:rsid w:val="002A6E54"/>
    <w:rsid w:val="002A7007"/>
    <w:rsid w:val="002C26E7"/>
    <w:rsid w:val="002D1003"/>
    <w:rsid w:val="002E5B2C"/>
    <w:rsid w:val="00300CD1"/>
    <w:rsid w:val="0034351D"/>
    <w:rsid w:val="00356FE3"/>
    <w:rsid w:val="00361154"/>
    <w:rsid w:val="00381C7A"/>
    <w:rsid w:val="00385263"/>
    <w:rsid w:val="003957A0"/>
    <w:rsid w:val="003A18D9"/>
    <w:rsid w:val="003B387F"/>
    <w:rsid w:val="003B50BF"/>
    <w:rsid w:val="00410475"/>
    <w:rsid w:val="00415C4B"/>
    <w:rsid w:val="004420F7"/>
    <w:rsid w:val="004565FE"/>
    <w:rsid w:val="00462393"/>
    <w:rsid w:val="00477432"/>
    <w:rsid w:val="004D0D3A"/>
    <w:rsid w:val="004D10D1"/>
    <w:rsid w:val="004D456C"/>
    <w:rsid w:val="005003E8"/>
    <w:rsid w:val="005021D8"/>
    <w:rsid w:val="00504726"/>
    <w:rsid w:val="0051476A"/>
    <w:rsid w:val="00514D51"/>
    <w:rsid w:val="00524135"/>
    <w:rsid w:val="00542CCA"/>
    <w:rsid w:val="00551C54"/>
    <w:rsid w:val="00551CBD"/>
    <w:rsid w:val="005545F3"/>
    <w:rsid w:val="005A27ED"/>
    <w:rsid w:val="005E5587"/>
    <w:rsid w:val="005F222E"/>
    <w:rsid w:val="006002C5"/>
    <w:rsid w:val="00603228"/>
    <w:rsid w:val="0062090A"/>
    <w:rsid w:val="006257B7"/>
    <w:rsid w:val="00627BC7"/>
    <w:rsid w:val="006375A6"/>
    <w:rsid w:val="006427D0"/>
    <w:rsid w:val="006467CD"/>
    <w:rsid w:val="006560AB"/>
    <w:rsid w:val="0066210C"/>
    <w:rsid w:val="006623D0"/>
    <w:rsid w:val="00662B48"/>
    <w:rsid w:val="00686F7A"/>
    <w:rsid w:val="006870C5"/>
    <w:rsid w:val="006877CE"/>
    <w:rsid w:val="006D4DAA"/>
    <w:rsid w:val="0076013B"/>
    <w:rsid w:val="00762CF2"/>
    <w:rsid w:val="007631A0"/>
    <w:rsid w:val="00780A16"/>
    <w:rsid w:val="007977C1"/>
    <w:rsid w:val="007A3403"/>
    <w:rsid w:val="007D3AAB"/>
    <w:rsid w:val="007D3E42"/>
    <w:rsid w:val="007D7648"/>
    <w:rsid w:val="007E06CF"/>
    <w:rsid w:val="007E300F"/>
    <w:rsid w:val="007F32D7"/>
    <w:rsid w:val="007F5A97"/>
    <w:rsid w:val="007F6E4E"/>
    <w:rsid w:val="0083752B"/>
    <w:rsid w:val="00860A61"/>
    <w:rsid w:val="00862C07"/>
    <w:rsid w:val="008879FD"/>
    <w:rsid w:val="00893FF2"/>
    <w:rsid w:val="008B1843"/>
    <w:rsid w:val="008C3555"/>
    <w:rsid w:val="008D2DE6"/>
    <w:rsid w:val="008E76AA"/>
    <w:rsid w:val="008F1384"/>
    <w:rsid w:val="008F17EB"/>
    <w:rsid w:val="008F77AE"/>
    <w:rsid w:val="0090656C"/>
    <w:rsid w:val="00924BDB"/>
    <w:rsid w:val="00924F81"/>
    <w:rsid w:val="00931D1B"/>
    <w:rsid w:val="00932A0E"/>
    <w:rsid w:val="009544E8"/>
    <w:rsid w:val="009547B1"/>
    <w:rsid w:val="00990D84"/>
    <w:rsid w:val="009A3A0E"/>
    <w:rsid w:val="009A68B7"/>
    <w:rsid w:val="009B2EDF"/>
    <w:rsid w:val="009B2FBB"/>
    <w:rsid w:val="009D72CA"/>
    <w:rsid w:val="009E6C52"/>
    <w:rsid w:val="009F0FF1"/>
    <w:rsid w:val="00A0762B"/>
    <w:rsid w:val="00A10AD5"/>
    <w:rsid w:val="00A321AE"/>
    <w:rsid w:val="00A475F3"/>
    <w:rsid w:val="00A47C7A"/>
    <w:rsid w:val="00A82EFD"/>
    <w:rsid w:val="00A83887"/>
    <w:rsid w:val="00A926E2"/>
    <w:rsid w:val="00A93FBA"/>
    <w:rsid w:val="00AA50DE"/>
    <w:rsid w:val="00AB662F"/>
    <w:rsid w:val="00AE0516"/>
    <w:rsid w:val="00AE2646"/>
    <w:rsid w:val="00AE6E6B"/>
    <w:rsid w:val="00AE79B6"/>
    <w:rsid w:val="00AF454F"/>
    <w:rsid w:val="00AF5D01"/>
    <w:rsid w:val="00B04CEE"/>
    <w:rsid w:val="00B1502B"/>
    <w:rsid w:val="00B47824"/>
    <w:rsid w:val="00B56122"/>
    <w:rsid w:val="00B60D90"/>
    <w:rsid w:val="00B718EB"/>
    <w:rsid w:val="00B80F88"/>
    <w:rsid w:val="00B83FB7"/>
    <w:rsid w:val="00B865A6"/>
    <w:rsid w:val="00B93CB9"/>
    <w:rsid w:val="00BA0862"/>
    <w:rsid w:val="00BA39A7"/>
    <w:rsid w:val="00BB215D"/>
    <w:rsid w:val="00BC7E36"/>
    <w:rsid w:val="00BE20FD"/>
    <w:rsid w:val="00C459CC"/>
    <w:rsid w:val="00C81532"/>
    <w:rsid w:val="00C92807"/>
    <w:rsid w:val="00C95166"/>
    <w:rsid w:val="00CA14F4"/>
    <w:rsid w:val="00CB6345"/>
    <w:rsid w:val="00CE1DDF"/>
    <w:rsid w:val="00CE36FA"/>
    <w:rsid w:val="00CF7942"/>
    <w:rsid w:val="00D006EE"/>
    <w:rsid w:val="00D30690"/>
    <w:rsid w:val="00D46872"/>
    <w:rsid w:val="00D55678"/>
    <w:rsid w:val="00D74268"/>
    <w:rsid w:val="00DB5C6F"/>
    <w:rsid w:val="00DE6BFD"/>
    <w:rsid w:val="00DE7C3B"/>
    <w:rsid w:val="00DF41D9"/>
    <w:rsid w:val="00E37B00"/>
    <w:rsid w:val="00E45BF2"/>
    <w:rsid w:val="00E62561"/>
    <w:rsid w:val="00E64555"/>
    <w:rsid w:val="00E70DA4"/>
    <w:rsid w:val="00EA6417"/>
    <w:rsid w:val="00EB25E3"/>
    <w:rsid w:val="00EB6394"/>
    <w:rsid w:val="00EC29F6"/>
    <w:rsid w:val="00EE1404"/>
    <w:rsid w:val="00EF10E6"/>
    <w:rsid w:val="00F07131"/>
    <w:rsid w:val="00F323D8"/>
    <w:rsid w:val="00F46034"/>
    <w:rsid w:val="00F743D4"/>
    <w:rsid w:val="00F82BE0"/>
    <w:rsid w:val="00F94628"/>
    <w:rsid w:val="00FA2CCD"/>
    <w:rsid w:val="00FB108B"/>
    <w:rsid w:val="00FB2634"/>
    <w:rsid w:val="00FB7455"/>
    <w:rsid w:val="00FC5724"/>
    <w:rsid w:val="00FC6F9E"/>
    <w:rsid w:val="00FE5476"/>
    <w:rsid w:val="00FF3778"/>
    <w:rsid w:val="00FF3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A330703"/>
  <w15:docId w15:val="{AF99E454-2CFF-43ED-A500-57BA79B75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467CD"/>
    <w:rPr>
      <w:lang w:val="en-US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60D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60D90"/>
    <w:rPr>
      <w:rFonts w:ascii="Tahoma" w:hAnsi="Tahoma" w:cs="Tahoma"/>
      <w:sz w:val="16"/>
      <w:szCs w:val="16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E5D9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E5D98"/>
    <w:pPr>
      <w:spacing w:after="160"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E5D98"/>
    <w:rPr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B04C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04CEE"/>
  </w:style>
  <w:style w:type="paragraph" w:styleId="Fuzeile">
    <w:name w:val="footer"/>
    <w:basedOn w:val="Standard"/>
    <w:link w:val="FuzeileZchn"/>
    <w:uiPriority w:val="99"/>
    <w:unhideWhenUsed/>
    <w:rsid w:val="00B04C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04CEE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13BF5"/>
    <w:pPr>
      <w:spacing w:after="200"/>
    </w:pPr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13BF5"/>
    <w:rPr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B56122"/>
    <w:pPr>
      <w:ind w:left="720"/>
      <w:contextualSpacing/>
    </w:pPr>
  </w:style>
  <w:style w:type="paragraph" w:styleId="StandardWeb">
    <w:name w:val="Normal (Web)"/>
    <w:basedOn w:val="Standard"/>
    <w:uiPriority w:val="99"/>
    <w:semiHidden/>
    <w:unhideWhenUsed/>
    <w:rsid w:val="00EB639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character" w:styleId="Zeilennummer">
    <w:name w:val="line number"/>
    <w:basedOn w:val="Absatz-Standardschriftart"/>
    <w:uiPriority w:val="99"/>
    <w:semiHidden/>
    <w:unhideWhenUsed/>
    <w:rsid w:val="00415C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8705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0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31B66C48-E40D-4193-8393-24B23E3198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5</Words>
  <Characters>1346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ETSUISSE</Company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iloo, Jeremy (VETSUISSE)</dc:creator>
  <cp:lastModifiedBy>Hanno Würbel</cp:lastModifiedBy>
  <cp:revision>3</cp:revision>
  <cp:lastPrinted>2018-03-21T15:00:00Z</cp:lastPrinted>
  <dcterms:created xsi:type="dcterms:W3CDTF">2020-03-13T08:17:00Z</dcterms:created>
  <dcterms:modified xsi:type="dcterms:W3CDTF">2020-06-02T0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3853b32-b2c0-3288-87e4-cbf6ac5f401d</vt:lpwstr>
  </property>
  <property fmtid="{D5CDD505-2E9C-101B-9397-08002B2CF9AE}" pid="24" name="Mendeley Citation Style_1">
    <vt:lpwstr>http://www.zotero.org/styles/apa</vt:lpwstr>
  </property>
</Properties>
</file>